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DC535" w14:textId="3AD7DBCD" w:rsidR="00F97C4C" w:rsidRPr="00414C35" w:rsidRDefault="00414C35">
      <w:pPr>
        <w:rPr>
          <w:rFonts w:ascii="Times New Roman" w:hAnsi="Times New Roman" w:cs="Times New Roman"/>
        </w:rPr>
      </w:pPr>
      <w:r w:rsidRPr="00414C35">
        <w:rPr>
          <w:rFonts w:ascii="Times New Roman" w:hAnsi="Times New Roman" w:cs="Times New Roman"/>
          <w:b/>
          <w:bCs/>
        </w:rPr>
        <w:t xml:space="preserve">Table S1. </w:t>
      </w:r>
      <w:r w:rsidRPr="00414C35">
        <w:rPr>
          <w:rFonts w:ascii="Times New Roman" w:hAnsi="Times New Roman" w:cs="Times New Roman"/>
        </w:rPr>
        <w:t xml:space="preserve">Probe pairs designed for </w:t>
      </w:r>
      <w:r w:rsidRPr="00414C35">
        <w:rPr>
          <w:rFonts w:ascii="Times New Roman" w:hAnsi="Times New Roman" w:cs="Times New Roman"/>
          <w:i/>
          <w:iCs/>
        </w:rPr>
        <w:t xml:space="preserve">Phalangium opilio clawless </w:t>
      </w:r>
      <w:r w:rsidRPr="00414C35">
        <w:rPr>
          <w:rFonts w:ascii="Times New Roman" w:hAnsi="Times New Roman" w:cs="Times New Roman"/>
        </w:rPr>
        <w:t xml:space="preserve">HCR </w:t>
      </w:r>
      <w:r w:rsidRPr="00414C35">
        <w:rPr>
          <w:rFonts w:ascii="Times New Roman" w:hAnsi="Times New Roman" w:cs="Times New Roman"/>
          <w:i/>
          <w:iCs/>
        </w:rPr>
        <w:t xml:space="preserve">in situ </w:t>
      </w:r>
      <w:r w:rsidRPr="00414C35">
        <w:rPr>
          <w:rFonts w:ascii="Times New Roman" w:hAnsi="Times New Roman" w:cs="Times New Roman"/>
        </w:rPr>
        <w:t xml:space="preserve">hybridization (B2 initiator).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509"/>
        <w:gridCol w:w="1540"/>
        <w:gridCol w:w="665"/>
        <w:gridCol w:w="2152"/>
        <w:gridCol w:w="2188"/>
        <w:gridCol w:w="729"/>
        <w:gridCol w:w="1577"/>
      </w:tblGrid>
      <w:tr w:rsidR="00414C35" w:rsidRPr="00414C35" w14:paraId="1F7DC14C" w14:textId="77777777" w:rsidTr="00414C35">
        <w:trPr>
          <w:trHeight w:val="320"/>
        </w:trPr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BA7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9D6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81E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4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874D" w14:textId="473CDC2E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45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8AC3" w14:textId="04D7B6D8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22FF" w14:textId="7212786A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6767" w14:textId="78C90F9B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</w:tr>
      <w:tr w:rsidR="00414C35" w:rsidRPr="00414C35" w14:paraId="044702C2" w14:textId="77777777" w:rsidTr="00414C35">
        <w:trPr>
          <w:trHeight w:val="320"/>
        </w:trPr>
        <w:tc>
          <w:tcPr>
            <w:tcW w:w="86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6D432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B5C7A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B9D42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0D68C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TACAAAATCGCGATACAACGCC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79C7D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AACTTAAACTAAGCGCTGGAAG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F3DD9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87DD7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027F75D2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4183B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73663ED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85D5F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6F059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CAAAATGTTCCATAATGTTCAGC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7735E13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AAGCTGAATTTTTGTTGGTCA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0E151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C4C9F1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F33002A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6ED7AB9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62DDAEF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6D8D5F7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6393509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GCGTGTTCGAATTGTTTTAAACG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2588535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AAAACACATGAAATTCTGGTAG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79F285F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680B93D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5F8348E0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99FE1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68B4652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8A17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9775A7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GGTATTTTTAGTGTGGGAAAAA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52D5D02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AAGGCGTGTTTAGCGTGTGAC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F9F7B5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44B157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211F517B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4A8FA0A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0311FF8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6483C87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2EAF27F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GTTCTTTAGTACAATCGGAGGC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109D4DA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ATGATTTTTGTCCGTTTTCCGT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7DB8E37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38FB70B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70715B0C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8595F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24D77DC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01DD1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48C91D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TCGGAGGAATGTTTTAGTTTTAG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0FC43CD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GAAAAATCGCGAAGCTCAAT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5E425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9230B3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48ACCD23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47BECC0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7DA6EFC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0848A19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656B2B7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CATTTGTTTAGCCAAATTATC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5B6E59E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GTGGTCATAATTCGTACTGAAAC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337ADFA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0BE4195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40565CFA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4689D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522B39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5010A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9ABE7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TGGCTAAGAGAGCGCGCATTTTA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048A9EA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TCAACAGTGCTTCGATGACCT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F4121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2674F3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0CC78EE2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4C39A98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5B2A720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0665F87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10F90F3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TTGGGTGTGGGTTTATGCGAGTG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3DC8CC9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TTATAGTGGTAATTATTCCTTC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5B5D145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1CE15D5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72C01928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C11C4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1661DF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986E9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3D752E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ATAGGTGGTGATGTGATATACG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669321C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AATCACTAGTTTAGGTTATTC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84D22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37ECE6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02752422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4E91FD0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51A4EC2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3F04829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2B1390D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ATGGTGATGATGATGGCCAAGA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28A8266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GTCGATCGGCCGAAGAGTGCACG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55D5196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6B3C46C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8DA734D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F7D0F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5819734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68FEF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0AAAE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GTTTGGTGGTCCGCTTCCCGGT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0A4AC02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GTTTTGACCATCTTGACCCAT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BA4B0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5DDCBA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23A0856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0F861C3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26F4B87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1555118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7B8D7A1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GGGACGCGTTACTCAGACACAA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7D92E58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CAAGGTTGTAGGTTTTGTAGCGC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077D60D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6FF7D88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4C175A62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5E908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61DC4BB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52555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A0057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TCCGCTTGCAAGGACATCAT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15FE04B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GCCGACTCGTACAGGCTCTTGG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08991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DE5987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524C19B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36F3482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2E24D9B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56C1F70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6A2DEF4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CGGTTTGCCTTCTCCATTTAGTT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7F4151A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CTTGCCTTTCCGCTTCGCGTTCT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07E766B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535C408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589F5335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24181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09BE3BA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040A3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093D9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TCGGTCATTTTGAGTTGCTTGG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0D8DBB7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TTCTGAAACCACGTCTTGACC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5E127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0F6015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604328C1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7347ECD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29561D7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67B4655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0EA1C7E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TTTTGTTTGTGAAACCTCTTCTC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6F7DB87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CGGCCCTTTCGGCGGACGCCAA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451A69C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2158A1C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5B881E8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7F6FA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2EBE11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28084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D15C9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TCCTGGGCTTTTTCCGTTTGGGA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7ADAB2F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CATATTTGCATTCTCGTAAAG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0FEBC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4D5B61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1403A92B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625C4F1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3120" w:type="dxa"/>
            <w:shd w:val="clear" w:color="D9D9D9" w:fill="D9D9D9"/>
            <w:noWrap/>
            <w:vAlign w:val="center"/>
            <w:hideMark/>
          </w:tcPr>
          <w:p w14:paraId="0A51F1F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04BCE38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D9D9D9" w:fill="D9D9D9"/>
            <w:noWrap/>
            <w:vAlign w:val="center"/>
            <w:hideMark/>
          </w:tcPr>
          <w:p w14:paraId="5D70A3F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AAGAGAATGGACCTGGTAGTCT</w:t>
            </w:r>
          </w:p>
        </w:tc>
        <w:tc>
          <w:tcPr>
            <w:tcW w:w="4540" w:type="dxa"/>
            <w:shd w:val="clear" w:color="D9D9D9" w:fill="D9D9D9"/>
            <w:noWrap/>
            <w:vAlign w:val="center"/>
            <w:hideMark/>
          </w:tcPr>
          <w:p w14:paraId="454F9F0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CCGGTGGTAACGCCGCTGATGA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1A9507B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D9D9D9" w:fill="D9D9D9"/>
            <w:noWrap/>
            <w:vAlign w:val="center"/>
            <w:hideMark/>
          </w:tcPr>
          <w:p w14:paraId="6255E37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14C35" w:rsidRPr="00414C35" w14:paraId="3864CE87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7D89C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4A1C334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E7C7F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EE354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AGCTGTTGCGCGTGATGCTGAT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717EBEA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GCCTAAGACGGAGAACTTGAGT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641E9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F6B40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</w:tbl>
    <w:p w14:paraId="3F561E4A" w14:textId="51EA6C67" w:rsidR="00414C35" w:rsidRDefault="00414C35">
      <w:pPr>
        <w:rPr>
          <w:rFonts w:ascii="Cambria" w:hAnsi="Cambria"/>
          <w:b/>
          <w:bCs/>
        </w:rPr>
      </w:pPr>
    </w:p>
    <w:p w14:paraId="294D9957" w14:textId="77777777" w:rsidR="00414C35" w:rsidRDefault="00414C35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 w14:paraId="679B7528" w14:textId="28715C48" w:rsidR="00414C35" w:rsidRDefault="00414C35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 xml:space="preserve">Table S2. </w:t>
      </w:r>
      <w:r>
        <w:rPr>
          <w:rFonts w:ascii="Cambria" w:hAnsi="Cambria"/>
        </w:rPr>
        <w:t xml:space="preserve">Probe pairs designed for </w:t>
      </w:r>
      <w:r>
        <w:rPr>
          <w:rFonts w:ascii="Cambria" w:hAnsi="Cambria"/>
          <w:i/>
          <w:iCs/>
        </w:rPr>
        <w:t xml:space="preserve">Phalangium opilio arista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1 initiator)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509"/>
        <w:gridCol w:w="1627"/>
        <w:gridCol w:w="663"/>
        <w:gridCol w:w="2108"/>
        <w:gridCol w:w="2199"/>
        <w:gridCol w:w="727"/>
        <w:gridCol w:w="1527"/>
      </w:tblGrid>
      <w:tr w:rsidR="00414C35" w:rsidRPr="00414C35" w14:paraId="097AA347" w14:textId="77777777" w:rsidTr="00414C35">
        <w:trPr>
          <w:trHeight w:val="320"/>
        </w:trPr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AF4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163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C50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365F" w14:textId="7F17BED4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D29F" w14:textId="301694CF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FE20" w14:textId="6D57A429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B55D" w14:textId="7AFCCDB4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</w:p>
        </w:tc>
      </w:tr>
      <w:tr w:rsidR="00414C35" w:rsidRPr="00414C35" w14:paraId="2A164689" w14:textId="77777777" w:rsidTr="00414C35">
        <w:trPr>
          <w:trHeight w:val="320"/>
        </w:trPr>
        <w:tc>
          <w:tcPr>
            <w:tcW w:w="86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D6A34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32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419A8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D2037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DAA3B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GATTATATCCTTGATGGGCTTGG</w:t>
            </w:r>
          </w:p>
        </w:tc>
        <w:tc>
          <w:tcPr>
            <w:tcW w:w="458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C7C75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CTCCCGGTGGTACACCCGTTGA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3784B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EA283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61E8BBBD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9CCD3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179697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D07DD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5E79232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GCACGACGATTTTGAAACCATA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6846A53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GCGGCCTTTTCTTGTTTACGCC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3E5B6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846098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74832F64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38771BE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4C752E8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4686B5D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38FA561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TAGCCAGTTCTTCTCTTGTGAA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76C6770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CTCGTGCTTCGGTTAAATCGAC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36D1B90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26B4789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48324318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BDF6C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DB210D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3C869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3404D03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CTCAAGTTCTTCTAGTTGAAAA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37B5652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GGGATAGTGCGTCCTGCTGAA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F6CE2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B4F9C7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35AFFB71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4B44BC9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2703FAF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5EC0D21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2647B05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CTTTTGGGAAAGTCCTCGGGTT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2743DA9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AAAGGTAGTTCTGTAACGTCTTT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71265B9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67940C7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3925E262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4DE45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63D794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618D6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0C7B6E2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TTTGGACGTCCCGAAGAGTTAAC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763CD89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CTCCACCGCCGCCGCCACCAT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74E8C6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B6BFF1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57ADBACF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7D6A98F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7D7A89D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610664E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4D59D87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GACTACCTGCATCTTGTTGTCTC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0AD34D2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GGCATCCCCGTTGTTGCTCAAC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6744139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39B108D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2DE8B13B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E47DB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EB7287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97974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5992331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ACCACGTCATCGCGTATCCCGT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58BDCB3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TCCATCGGAGATTCCGACCGA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2A1E7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EDF0C5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5728FEC9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52E3FF8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0FCF72E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2477E7F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270B366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CCTCCGCGGAATTTCTTCGAGT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74335D1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CCGAAAACTCTCCGTCGGAACA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7188353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116E7FC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5862F06E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C34AC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1185B0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69183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50D3262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TATTGTTAAGACCATGAACGCC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4F6AE80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TGATGACTGTTATTGTTATTTTC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5524A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46CAE2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5EAD2A38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66AE7E0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4F24E89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55FBEF3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3D146B8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CGCGTTTGGACTTCCGGTTGTG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536D87A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TTTTAAGTATTTTCTCCGCACTA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2BFB318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5EA7993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25970AE2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439876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E0B505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159A4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5ECC87F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GCCAACGTGACGTAAGAATTGTT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6789A17E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CGCGGCGATGGTCCACCACCCG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053B8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1C9CBA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3A8F1979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2E89369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60FF814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450EDBB4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660F659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ATAGTTCGAAGTTACGTTGATG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77B99D4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TGGTGCAAGTTTTGTAATTGTTG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26D3D94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284357E1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369DC70F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D0FC6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27056F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C4D6C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2C70B86F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ATGGTAATTGTTCCCGAGCATT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7B6044E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CCGCCGCCGCTAAATGGTGCGGG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3F3B5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FD34229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2A025C0E" w14:textId="77777777" w:rsidTr="00414C35">
        <w:trPr>
          <w:trHeight w:val="320"/>
        </w:trPr>
        <w:tc>
          <w:tcPr>
            <w:tcW w:w="860" w:type="dxa"/>
            <w:shd w:val="clear" w:color="D9D9D9" w:fill="D9D9D9"/>
            <w:noWrap/>
            <w:vAlign w:val="center"/>
            <w:hideMark/>
          </w:tcPr>
          <w:p w14:paraId="5DEA4BB6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3320" w:type="dxa"/>
            <w:shd w:val="clear" w:color="D9D9D9" w:fill="D9D9D9"/>
            <w:noWrap/>
            <w:vAlign w:val="center"/>
            <w:hideMark/>
          </w:tcPr>
          <w:p w14:paraId="006766F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D9D9D9" w:fill="D9D9D9"/>
            <w:noWrap/>
            <w:vAlign w:val="center"/>
            <w:hideMark/>
          </w:tcPr>
          <w:p w14:paraId="19E640D7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D9D9D9" w:fill="D9D9D9"/>
            <w:noWrap/>
            <w:vAlign w:val="center"/>
            <w:hideMark/>
          </w:tcPr>
          <w:p w14:paraId="31523E8A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TGCGGATTCGTGGGGATGATTAG</w:t>
            </w:r>
          </w:p>
        </w:tc>
        <w:tc>
          <w:tcPr>
            <w:tcW w:w="4580" w:type="dxa"/>
            <w:shd w:val="clear" w:color="D9D9D9" w:fill="D9D9D9"/>
            <w:noWrap/>
            <w:vAlign w:val="center"/>
            <w:hideMark/>
          </w:tcPr>
          <w:p w14:paraId="3B361273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CTGGCTGATGTTAAGCCTAACG</w:t>
            </w:r>
          </w:p>
        </w:tc>
        <w:tc>
          <w:tcPr>
            <w:tcW w:w="1340" w:type="dxa"/>
            <w:shd w:val="clear" w:color="D9D9D9" w:fill="D9D9D9"/>
            <w:noWrap/>
            <w:vAlign w:val="center"/>
            <w:hideMark/>
          </w:tcPr>
          <w:p w14:paraId="246E9B6C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D9D9D9" w:fill="D9D9D9"/>
            <w:noWrap/>
            <w:vAlign w:val="center"/>
            <w:hideMark/>
          </w:tcPr>
          <w:p w14:paraId="424D4950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14C35" w:rsidRPr="00414C35" w14:paraId="2E5C5B76" w14:textId="77777777" w:rsidTr="00414C35">
        <w:trPr>
          <w:trHeight w:val="3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923E5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06E140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031F85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shd w:val="clear" w:color="auto" w:fill="auto"/>
            <w:noWrap/>
            <w:vAlign w:val="center"/>
            <w:hideMark/>
          </w:tcPr>
          <w:p w14:paraId="04DCF608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CCGTAACGGCAACGCGATTGTT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2BD73F2D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GATACACCCATGGTTGTTGTCG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B9F6E42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E55D86B" w14:textId="77777777" w:rsidR="00414C35" w:rsidRPr="00414C35" w:rsidRDefault="00414C35" w:rsidP="00414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14C35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</w:tbl>
    <w:p w14:paraId="09393FDB" w14:textId="2E0BD2F2" w:rsidR="00414C35" w:rsidRDefault="00414C35">
      <w:pPr>
        <w:rPr>
          <w:rFonts w:ascii="Cambria" w:hAnsi="Cambria"/>
        </w:rPr>
      </w:pPr>
    </w:p>
    <w:p w14:paraId="16A865BC" w14:textId="77777777" w:rsidR="00414C35" w:rsidRDefault="00414C35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089DABD2" w14:textId="3FB192B7" w:rsidR="00455964" w:rsidRDefault="00455964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 xml:space="preserve">Table S3. </w:t>
      </w:r>
      <w:r>
        <w:rPr>
          <w:rFonts w:ascii="Cambria" w:hAnsi="Cambria"/>
        </w:rPr>
        <w:t xml:space="preserve">Probe pairs designed for </w:t>
      </w:r>
      <w:r>
        <w:rPr>
          <w:rFonts w:ascii="Cambria" w:hAnsi="Cambria"/>
          <w:i/>
          <w:iCs/>
        </w:rPr>
        <w:t xml:space="preserve">Phalangium opilio Delta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2 initiato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7"/>
        <w:gridCol w:w="1486"/>
        <w:gridCol w:w="717"/>
        <w:gridCol w:w="2078"/>
        <w:gridCol w:w="2115"/>
        <w:gridCol w:w="736"/>
        <w:gridCol w:w="1511"/>
      </w:tblGrid>
      <w:tr w:rsidR="00455964" w:rsidRPr="00455964" w14:paraId="335A2C2A" w14:textId="77777777" w:rsidTr="00455964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EE8F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2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C509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C197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A43C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zation</w:t>
            </w:r>
            <w:proofErr w:type="spellEnd"/>
          </w:p>
        </w:tc>
        <w:tc>
          <w:tcPr>
            <w:tcW w:w="4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5DBD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zation2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F9EB2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3</w:t>
            </w:r>
          </w:p>
        </w:tc>
        <w:tc>
          <w:tcPr>
            <w:tcW w:w="3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7F97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4</w:t>
            </w:r>
          </w:p>
        </w:tc>
      </w:tr>
      <w:tr w:rsidR="00455964" w:rsidRPr="00455964" w14:paraId="479D95E9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5D0A3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ED532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5D5DA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9DB3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CGCACGTATAAGATCCTTGTCC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CCB9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GGTTCCCGAAAATCCATCAG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A3EA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3A49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60D2DD31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4E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98C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81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156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CTTGTGATTTGTGCAATAATTG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1F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TACAAGTACCGCCGTTCTTA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18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01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53C08A18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C890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A19E6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756A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D3E7B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CGTCGCACGTACACTGCCAAG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6DF16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GGTTACAAAAGAGACCACCC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D41CD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645FE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4EFE5BC1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EC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20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54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75F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GCGAATACATTCGTCGCAACG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AA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CAAGTTCCGTGTTGACAAC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CAA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F3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216A3102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2CEB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91D10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D8F8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8038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TTTGGCTTATTGCAGGTACCG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C825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TGCCAACCTGTCCTACAAAC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E1798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00312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1403074C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808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744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39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D3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TGGTACAATATTCGCCACTCC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88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GTGGCAACCAGGAGCGCAT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B1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7F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5F906012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3BB3E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72246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EABC5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47147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TACACGTATAATGTCCGAACTT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E8028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GTAGACAGACTGTTTTACCCT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6AA5A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1EAFA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0293942B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EE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B4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1A2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EF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TTACCGTAGTAATTAGGTTGG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CF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TCTGGGTCGACACAACTTGGT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AF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15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681781BE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7DC82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34B7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339FC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86477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TACTGGTCTTGTTGTAATGTT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6FE7A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CGCGGTAGGCGTACTTGACG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1712E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D70A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7AB31178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66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07B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E63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B3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GTGTCGCCAAACGATAGATTAG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8B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ATTGGGACCGACGTCCAACC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305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E2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31297424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B2250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4325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4B626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0A275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TTTCTGGAGTTCCAAGCTTCG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3F10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TTGGGACCAGGTGATGTAGA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914FE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B37F5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203BD711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57D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62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E9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42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CGAACTCGAATTTCATGGGAT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AF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AGGAAAACGTACCCGTCCAC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E69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A5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2264BC44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66824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C5F31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A795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DCDD5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AAATGGAAAGATTATGAGGCT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24F07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CATTCCCGTCGAATCGGAGT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990C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A3AE5C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414457D4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31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14A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CF9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DC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GCCATTAGGATCGATGGCGACT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E6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GGTAACTTTGGAACCGAATGT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23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9B2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0ADCE4E1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EA24A6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8CDCD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099D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AAB5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GGCAACTTCCGGTACACGATT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2CFBF4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TGTTGAAGACATACTCGAAAG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CAB281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EEA3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47AAD19C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07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07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D234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32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AAATTCGACATTCTCAAAAGA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8DF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GCAACAATCTCCTTGCGCGT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05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73E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0B5240A6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8309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C6E9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1C5693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32219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CATGACTGTGGCAATAGAGTT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E7B3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CGTAGCTCAAAAACACCTTC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8AD3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ADDF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455964" w:rsidRPr="00455964" w14:paraId="5AB0DACB" w14:textId="77777777" w:rsidTr="00455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6D3B4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4917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D1317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22E2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GACGTTCGAGATCCAATGGCAAT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23F80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ACGTCGTTGTCAAAATAATAA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AF275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44DFD" w14:textId="77777777" w:rsidR="00455964" w:rsidRPr="00455964" w:rsidRDefault="00455964" w:rsidP="0045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5596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</w:tbl>
    <w:p w14:paraId="7A68A193" w14:textId="77777777" w:rsidR="00455964" w:rsidRPr="00455964" w:rsidRDefault="00455964">
      <w:pPr>
        <w:rPr>
          <w:rFonts w:ascii="Cambria" w:hAnsi="Cambria"/>
        </w:rPr>
      </w:pPr>
    </w:p>
    <w:p w14:paraId="48D010CE" w14:textId="77777777" w:rsidR="00455964" w:rsidRDefault="00455964">
      <w:pPr>
        <w:rPr>
          <w:rFonts w:ascii="Cambria" w:hAnsi="Cambria"/>
          <w:b/>
          <w:bCs/>
        </w:rPr>
      </w:pPr>
    </w:p>
    <w:p w14:paraId="356AD4EA" w14:textId="77777777" w:rsidR="00455964" w:rsidRDefault="00455964">
      <w:pPr>
        <w:rPr>
          <w:rFonts w:ascii="Cambria" w:hAnsi="Cambria"/>
          <w:b/>
          <w:bCs/>
        </w:rPr>
      </w:pPr>
    </w:p>
    <w:p w14:paraId="38412FD7" w14:textId="77777777" w:rsidR="00440C9D" w:rsidRDefault="00440C9D">
      <w:pPr>
        <w:rPr>
          <w:rFonts w:ascii="Cambria" w:hAnsi="Cambria"/>
          <w:b/>
          <w:bCs/>
        </w:rPr>
      </w:pPr>
    </w:p>
    <w:p w14:paraId="0408EB58" w14:textId="77777777" w:rsidR="00440C9D" w:rsidRDefault="00440C9D">
      <w:pPr>
        <w:rPr>
          <w:rFonts w:ascii="Cambria" w:hAnsi="Cambria"/>
          <w:b/>
          <w:bCs/>
        </w:rPr>
      </w:pPr>
    </w:p>
    <w:p w14:paraId="60DC3F67" w14:textId="77777777" w:rsidR="00440C9D" w:rsidRDefault="00440C9D">
      <w:pPr>
        <w:rPr>
          <w:rFonts w:ascii="Cambria" w:hAnsi="Cambria"/>
          <w:b/>
          <w:bCs/>
        </w:rPr>
      </w:pPr>
    </w:p>
    <w:p w14:paraId="530AAA76" w14:textId="77777777" w:rsidR="00440C9D" w:rsidRDefault="00440C9D">
      <w:pPr>
        <w:rPr>
          <w:rFonts w:ascii="Cambria" w:hAnsi="Cambria"/>
          <w:b/>
          <w:bCs/>
        </w:rPr>
      </w:pPr>
    </w:p>
    <w:p w14:paraId="68DA7632" w14:textId="77777777" w:rsidR="00440C9D" w:rsidRDefault="00440C9D">
      <w:pPr>
        <w:rPr>
          <w:rFonts w:ascii="Cambria" w:hAnsi="Cambria"/>
          <w:b/>
          <w:bCs/>
        </w:rPr>
      </w:pPr>
    </w:p>
    <w:p w14:paraId="213BE6F6" w14:textId="77777777" w:rsidR="00440C9D" w:rsidRDefault="00440C9D">
      <w:pPr>
        <w:rPr>
          <w:rFonts w:ascii="Cambria" w:hAnsi="Cambria"/>
          <w:b/>
          <w:bCs/>
        </w:rPr>
      </w:pPr>
    </w:p>
    <w:p w14:paraId="477D1B6D" w14:textId="77777777" w:rsidR="00440C9D" w:rsidRDefault="00440C9D">
      <w:pPr>
        <w:rPr>
          <w:rFonts w:ascii="Cambria" w:hAnsi="Cambria"/>
          <w:b/>
          <w:bCs/>
        </w:rPr>
      </w:pPr>
    </w:p>
    <w:p w14:paraId="6E1CD1DF" w14:textId="77777777" w:rsidR="00440C9D" w:rsidRDefault="00440C9D">
      <w:pPr>
        <w:rPr>
          <w:rFonts w:ascii="Cambria" w:hAnsi="Cambria"/>
          <w:b/>
          <w:bCs/>
        </w:rPr>
      </w:pPr>
    </w:p>
    <w:p w14:paraId="0881CA93" w14:textId="60E8AAF8" w:rsidR="00440C9D" w:rsidRDefault="00440C9D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 xml:space="preserve">Table S4. </w:t>
      </w:r>
      <w:r>
        <w:rPr>
          <w:rFonts w:ascii="Cambria" w:hAnsi="Cambria"/>
        </w:rPr>
        <w:t xml:space="preserve">Probe pairs designed for </w:t>
      </w:r>
      <w:r>
        <w:rPr>
          <w:rFonts w:ascii="Cambria" w:hAnsi="Cambria"/>
          <w:i/>
          <w:iCs/>
        </w:rPr>
        <w:t xml:space="preserve">Phalangium opilio Serrate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 xml:space="preserve">hybridization (B1 initiator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3"/>
        <w:gridCol w:w="1612"/>
        <w:gridCol w:w="686"/>
        <w:gridCol w:w="2152"/>
        <w:gridCol w:w="2125"/>
        <w:gridCol w:w="749"/>
        <w:gridCol w:w="1513"/>
      </w:tblGrid>
      <w:tr w:rsidR="00440C9D" w:rsidRPr="00440C9D" w14:paraId="12B04D91" w14:textId="77777777" w:rsidTr="00440C9D">
        <w:trPr>
          <w:trHeight w:val="320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6E73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3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1861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2216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77E3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zation</w:t>
            </w:r>
            <w:proofErr w:type="spellEnd"/>
          </w:p>
        </w:tc>
        <w:tc>
          <w:tcPr>
            <w:tcW w:w="4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13D0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zation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EE87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3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A176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4</w:t>
            </w:r>
          </w:p>
        </w:tc>
      </w:tr>
      <w:tr w:rsidR="00440C9D" w:rsidRPr="00440C9D" w14:paraId="36D12DD8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9C7F4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BAB3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3864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F398A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TTCAACTTTAACCTCGATAAC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341B5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ACTCGTTTCGGGACTGATTC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A3FF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457CC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26937633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6D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0BC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92D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92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CTGATTAAATCGGCCATTCTC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A7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CAAGGCGACACTATCAGATA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63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46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35789477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A3C2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524B6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249BB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5D93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ATGGAAGGTTCGGCTGTGGAAG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C411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GCTTCGCTTAAGACTTGAAAA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F91AB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81D94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0B6E2B91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C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99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63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46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ATTGAACAATAATTGGGAAC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63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AGTATCATCTTCGTTCATTTT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C2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B8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48B23A98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A1C2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648F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A65A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99DF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TAAGTTGGACGCAGACTTCTTC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EDE3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TGAAGTTGTGAAGTATTGGG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F754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C3702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3294C0B5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7E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A42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93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C82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CGCAGTTATTGCTGAGAGTGGC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653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TCTTATCAAATAATAGAGTAA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33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88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4F611505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19E2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DBD3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1193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D1F15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TGGTGAGGTTAACATTGGGTCG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2512B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GGTTCGCATTCGTTGTTGA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4CBEF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46EF8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3AFFEF08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330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DE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1E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C3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TGGGTTTACAAGGTGGCGTGA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A3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TCGTGTCCAATACGAGTACAA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A1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B2E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7261FA4D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81D8B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3403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A35B1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EB5F4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AACAGATATGATTAGGTGGACAC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2BDF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AGGGCACTTTGACGGTGA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DCBA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E9836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29C95C8D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28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85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E7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50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ACACAGTTCGGATGTCCACACC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427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ACTCCGTCAATTGGGTTCTG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C0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26B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1AFBF0FA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062C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0AC9D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EB4A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95E35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TCGACAAGTGTTACACTCCCC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3FEEB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AGTGCATGTCACGTGTCCAC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6392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B501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4470C692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BE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68E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2D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EB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CCATCCCAGATACAAGAACCG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E7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CAAGTACTGCCATCAGGTTG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86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DF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5744D63E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EA0B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E83F8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92C7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B29E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GGCCTCCTTTACCAGGTGGAC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D3022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CAATTGGTACAACATCACGA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70C8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77856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7FADE5BB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A0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29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65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4F7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GGTACTGCCATCGGCGCAGGG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03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AAGTGACGTTATTGATCTCAT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78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42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3B716A48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53410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F27A6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4E27C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96BF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TTTGGGTCCAGTAAAACCAGGC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8EC42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TTACATTCGTTTTTATTGAT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090B6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831F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0BDA0BB6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3A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D5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27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7B4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TACAACGACCACCGTTCATAC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87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CGCACAAGTACCAATTAACT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4BF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A95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396B1977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FFFE1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2877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3263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6EB55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ACACTTATGTCCATCATAACC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0D4C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AGGTGAGCAGTCGTCAACGT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0ADC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7044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1D7D1E77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BAA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88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AC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66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GTGACGCATGTTGCGCCATTT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EE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ACAGACGCAACTGTACGAATTA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38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A6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4FE2B542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6796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CF4E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D405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A9A2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AACTCTGACATGTCTTTCCTT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17D13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GATTTGATCTGCAGCTTGGA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C2BE3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073E03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54DF56B5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95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30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9F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1EE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ACCGATATCGACGCAACTACC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46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TTCTTTGCAATGACACACAA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DB4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7C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55DF4CE0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E34A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778F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7497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8AD9A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GTCTTAAATTGCAAATTTTTCC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D0A6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GACACGTCGTGATATCGCAA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4DB6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30B01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4CBCEC84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68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BD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91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5B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TGATTAAATCGTTGCAAAC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B2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TGGATGTTTGCACTCGCATG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CF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829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2F6957C1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A61F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DFF2E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D33A2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6A33E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TTCTTATTTATATTGCAAACG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56AB1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TGTCGACATGGATTCGGATC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E80B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C29B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686E811B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DC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36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EC72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C7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ATGTATTAACACCATCGACGC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36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CCCATCCATCAGGACAAACG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FED9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88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19C777A5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BD1A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86121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1A95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A616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ATCATTTATATTCTCGTGACA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7440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CACCGTTTTGACAAGGATTCG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F955F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40958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239E346D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66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ED0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3C2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ECC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TAAAACCACCATTTGGTTCGC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EA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CGCTGTACCCTGGATCGCAGA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EA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A87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710DDA82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E06D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9971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D6022F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1E7AB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TGTTACCATGTGGTATCTTGA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56E725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TTTTCCGTGGTTACCGCAA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EE4B6A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FD43B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440C9D" w:rsidRPr="00440C9D" w14:paraId="5F61B71F" w14:textId="77777777" w:rsidTr="00440C9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4AFD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A229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D0A9D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CFF21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GTTTCTGAACAAGGTGGATTGT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46384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GAAGAGACTGGTACCATACAA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A8037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59FD6" w14:textId="77777777" w:rsidR="00440C9D" w:rsidRPr="00440C9D" w:rsidRDefault="00440C9D" w:rsidP="0044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40C9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</w:tbl>
    <w:p w14:paraId="1EDA0703" w14:textId="77777777" w:rsidR="00440C9D" w:rsidRPr="00440C9D" w:rsidRDefault="00440C9D">
      <w:pPr>
        <w:rPr>
          <w:rFonts w:ascii="Cambria" w:hAnsi="Cambria"/>
        </w:rPr>
      </w:pPr>
    </w:p>
    <w:p w14:paraId="114048D4" w14:textId="77777777" w:rsidR="00455964" w:rsidRDefault="00455964">
      <w:pPr>
        <w:rPr>
          <w:rFonts w:ascii="Cambria" w:hAnsi="Cambria"/>
          <w:b/>
          <w:bCs/>
        </w:rPr>
      </w:pPr>
    </w:p>
    <w:p w14:paraId="4FABD16F" w14:textId="77777777" w:rsidR="00455964" w:rsidRDefault="00455964">
      <w:pPr>
        <w:rPr>
          <w:rFonts w:ascii="Cambria" w:hAnsi="Cambria"/>
          <w:b/>
          <w:bCs/>
        </w:rPr>
      </w:pPr>
    </w:p>
    <w:p w14:paraId="29E13364" w14:textId="77777777" w:rsidR="00455964" w:rsidRDefault="00455964">
      <w:pPr>
        <w:rPr>
          <w:rFonts w:ascii="Cambria" w:hAnsi="Cambria"/>
          <w:b/>
          <w:bCs/>
        </w:rPr>
      </w:pPr>
    </w:p>
    <w:p w14:paraId="494E0DD4" w14:textId="54F469BE" w:rsidR="00A55DC3" w:rsidRDefault="00A55DC3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>Table S</w:t>
      </w:r>
      <w:r w:rsidR="00440C9D">
        <w:rPr>
          <w:rFonts w:ascii="Cambria" w:hAnsi="Cambria"/>
          <w:b/>
          <w:bCs/>
        </w:rPr>
        <w:t>5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obe pairs designed for </w:t>
      </w:r>
      <w:proofErr w:type="spellStart"/>
      <w:r>
        <w:rPr>
          <w:rFonts w:ascii="Cambria" w:hAnsi="Cambria"/>
          <w:i/>
          <w:iCs/>
        </w:rPr>
        <w:t>Archegozetes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longisetosus</w:t>
      </w:r>
      <w:proofErr w:type="spellEnd"/>
      <w:r>
        <w:rPr>
          <w:rFonts w:ascii="Cambria" w:hAnsi="Cambria"/>
          <w:i/>
          <w:iCs/>
        </w:rPr>
        <w:t xml:space="preserve"> claw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</w:t>
      </w:r>
      <w:r w:rsidR="00440C9D">
        <w:rPr>
          <w:rFonts w:ascii="Cambria" w:hAnsi="Cambria"/>
        </w:rPr>
        <w:t>2</w:t>
      </w:r>
      <w:r>
        <w:rPr>
          <w:rFonts w:ascii="Cambria" w:hAnsi="Cambria"/>
        </w:rPr>
        <w:t xml:space="preserve"> initiator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7"/>
        <w:gridCol w:w="1537"/>
        <w:gridCol w:w="691"/>
        <w:gridCol w:w="2111"/>
        <w:gridCol w:w="2165"/>
        <w:gridCol w:w="755"/>
        <w:gridCol w:w="1574"/>
      </w:tblGrid>
      <w:tr w:rsidR="00A55DC3" w:rsidRPr="00A55DC3" w14:paraId="36198164" w14:textId="77777777" w:rsidTr="00A55DC3">
        <w:trPr>
          <w:trHeight w:val="320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DCC4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319C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0105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1181A" w14:textId="7F042AD8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68691" w14:textId="5DF79B0D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562CF" w14:textId="6FCDE4D4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C7BE3" w14:textId="48D09014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</w:tr>
      <w:tr w:rsidR="00A55DC3" w:rsidRPr="00A55DC3" w14:paraId="73C1B89F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85AF9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D508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F61DE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549B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AAGTTGTACTGTACAGAGATTT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49801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TGTTTGATAGCGATCGATGC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3DC4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E7700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0AA01D2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A42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1E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80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43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ATGCCAACGGAAACGGTGGTCT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62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CGAGTCTAGTAACTAACAGA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5C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63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EAAD5CD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4A4B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FC8A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0EBF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29E31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GTAGATCGATTTGGATACAACT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F89F5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GTGGTCAGATCCGGGCTGACC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05FE8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039CF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16DC9B94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A5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99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86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F3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CCTGACGTTCAGCCTCTCTTT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7B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GTAATGACATCATCAGTCTA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75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98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568E8C5E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4944B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D48E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21FB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C7242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ATTTTGAAACCAAGTCTTGA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34F0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TGTCTGACGTCTCCACTTT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C7FD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82088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2327D66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E41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10F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B05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C0D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GATGCTCTTTCAGCAGATGCT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81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GTCTGTCATTTTCAATTGTTT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21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5B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4444E80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01917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5584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9109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4E0E1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CATTCTTGTGAATGATGTGCG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EE8F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AAATCTCTTTTCTAGTTCAC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BFB1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C4D0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A6E273D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47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6A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53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BE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ATAGGGATGACCTATTCTTCGA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0F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TTCCTCTTTGGTGGTGTACG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DE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B6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6860901A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E41C9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288C2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95140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2E06F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AGGGCATTTGTAAACCGTCTT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CD2E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ACTGGCGGTAGACCAGCGCCA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A6EB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5DA9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3926ECC8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11D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0C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827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6E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GGTAATGTGTAGTGTAAGGCAT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2D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CGTTGGCGGAGTTGGTCCTAA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A6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BA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6BECAF87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567E7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3E4B7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E2ACF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1330B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GGTCAGATGATTCAATGCTGC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FCB6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ACGTATGACCGAAGCGGCACC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6BAEE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17E0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19AF8BB7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7D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9F3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21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E2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GATTACATTTAGCATCAGGTG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78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GACTCACTGTCACACGGCTT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E6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5D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51D863BD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8FA97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645C9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024E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59AC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GTTTTCAGTTGATGGACATTG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F6F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AAGAGGGGTATGAGGCAGCGGT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0A0B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A2B3C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2099CCAA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03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CD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93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44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TCTGAAGTAGCGCCGCTGTGA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A5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AGCGATGACGGAGACTCTGA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C8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92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0652CFA1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D540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D41D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F3E93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7A70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GTCGACTTATACTGAATGACA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041B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TGTTTGAGCCACTATTTGCA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44DD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4558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7727A80B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8F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B9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64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08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TTGATGCACTGGTGATGAGA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D5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ATGGTTTGCTAGAATTGATTG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C2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097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5B5F9A21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6B19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B706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7C970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993B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TCATCATCGTTAATGTCAATA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64E6F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TCGCTTTGGCGATCGAGACAT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FC710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8422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0A0B9E2B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F6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CF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C1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4D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ATCGCGGCATTGAGTCCTCGT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96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TCTGAGTTTATGGGACTCGAA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2F8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6C9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05D75236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F808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B2C1F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8E5F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C2E5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TGTGATGTTCACTTACAGGTA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FBB7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TGAGAACAATTAAAAGCACAT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D8D8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BBEF4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A55DC3" w:rsidRPr="00A55DC3" w14:paraId="6C6E040F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985C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F25C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8F30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FFBB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TTGTCTGCGTAAAAGTTAACG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8100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GAGAAACAACTCCAAAACAAA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B4B4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4F81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</w:tbl>
    <w:p w14:paraId="380A3F4E" w14:textId="77777777" w:rsidR="00A55DC3" w:rsidRDefault="00A55DC3">
      <w:pPr>
        <w:rPr>
          <w:rFonts w:ascii="Cambria" w:hAnsi="Cambria"/>
        </w:rPr>
      </w:pPr>
    </w:p>
    <w:p w14:paraId="58F3E2A1" w14:textId="77777777" w:rsidR="00A55DC3" w:rsidRDefault="00A55DC3">
      <w:pPr>
        <w:rPr>
          <w:rFonts w:ascii="Cambria" w:hAnsi="Cambria"/>
        </w:rPr>
      </w:pPr>
    </w:p>
    <w:p w14:paraId="7BF15E88" w14:textId="77777777" w:rsidR="00A55DC3" w:rsidRDefault="00A55DC3">
      <w:pPr>
        <w:rPr>
          <w:rFonts w:ascii="Cambria" w:hAnsi="Cambria"/>
        </w:rPr>
      </w:pPr>
    </w:p>
    <w:p w14:paraId="0FF7D8D2" w14:textId="77777777" w:rsidR="00A55DC3" w:rsidRDefault="00A55DC3">
      <w:pPr>
        <w:rPr>
          <w:rFonts w:ascii="Cambria" w:hAnsi="Cambria"/>
        </w:rPr>
      </w:pPr>
    </w:p>
    <w:p w14:paraId="35FB989E" w14:textId="77777777" w:rsidR="00A55DC3" w:rsidRDefault="00A55DC3">
      <w:pPr>
        <w:rPr>
          <w:rFonts w:ascii="Cambria" w:hAnsi="Cambria"/>
        </w:rPr>
      </w:pPr>
    </w:p>
    <w:p w14:paraId="6933865A" w14:textId="77777777" w:rsidR="00A55DC3" w:rsidRDefault="00A55DC3">
      <w:pPr>
        <w:rPr>
          <w:rFonts w:ascii="Cambria" w:hAnsi="Cambria"/>
        </w:rPr>
      </w:pPr>
    </w:p>
    <w:p w14:paraId="7E73586A" w14:textId="77777777" w:rsidR="00A55DC3" w:rsidRDefault="00A55DC3">
      <w:pPr>
        <w:rPr>
          <w:rFonts w:ascii="Cambria" w:hAnsi="Cambria"/>
        </w:rPr>
      </w:pPr>
    </w:p>
    <w:p w14:paraId="5669CD7C" w14:textId="77777777" w:rsidR="00A55DC3" w:rsidRDefault="00A55DC3">
      <w:pPr>
        <w:rPr>
          <w:rFonts w:ascii="Cambria" w:hAnsi="Cambria"/>
        </w:rPr>
      </w:pPr>
    </w:p>
    <w:p w14:paraId="095E555F" w14:textId="77777777" w:rsidR="00A55DC3" w:rsidRDefault="00A55DC3">
      <w:pPr>
        <w:rPr>
          <w:rFonts w:ascii="Cambria" w:hAnsi="Cambria"/>
        </w:rPr>
      </w:pPr>
    </w:p>
    <w:p w14:paraId="5F809D7C" w14:textId="77777777" w:rsidR="00A55DC3" w:rsidRDefault="00A55DC3">
      <w:pPr>
        <w:rPr>
          <w:rFonts w:ascii="Cambria" w:hAnsi="Cambria"/>
        </w:rPr>
      </w:pPr>
    </w:p>
    <w:p w14:paraId="346D35A6" w14:textId="164CBC08" w:rsidR="00A55DC3" w:rsidRDefault="00A55DC3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>Table S</w:t>
      </w:r>
      <w:r w:rsidR="00440C9D">
        <w:rPr>
          <w:rFonts w:ascii="Cambria" w:hAnsi="Cambria"/>
          <w:b/>
          <w:bCs/>
        </w:rPr>
        <w:t>6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obe pairs designed for </w:t>
      </w:r>
      <w:proofErr w:type="spellStart"/>
      <w:r>
        <w:rPr>
          <w:rFonts w:ascii="Cambria" w:hAnsi="Cambria"/>
          <w:i/>
          <w:iCs/>
        </w:rPr>
        <w:t>Archegozetes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longisetosus</w:t>
      </w:r>
      <w:proofErr w:type="spellEnd"/>
      <w:r>
        <w:rPr>
          <w:rFonts w:ascii="Cambria" w:hAnsi="Cambria"/>
        </w:rPr>
        <w:t xml:space="preserve"> </w:t>
      </w:r>
      <w:r>
        <w:rPr>
          <w:rFonts w:ascii="Cambria" w:hAnsi="Cambria"/>
          <w:i/>
          <w:iCs/>
        </w:rPr>
        <w:t xml:space="preserve">arista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</w:t>
      </w:r>
      <w:r w:rsidR="00440C9D">
        <w:rPr>
          <w:rFonts w:ascii="Cambria" w:hAnsi="Cambria"/>
        </w:rPr>
        <w:t>3</w:t>
      </w:r>
      <w:r>
        <w:rPr>
          <w:rFonts w:ascii="Cambria" w:hAnsi="Cambria"/>
        </w:rPr>
        <w:t xml:space="preserve"> initiato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9"/>
        <w:gridCol w:w="1536"/>
        <w:gridCol w:w="694"/>
        <w:gridCol w:w="2167"/>
        <w:gridCol w:w="2113"/>
        <w:gridCol w:w="758"/>
        <w:gridCol w:w="1563"/>
      </w:tblGrid>
      <w:tr w:rsidR="00A55DC3" w:rsidRPr="00A55DC3" w14:paraId="75F4BE5F" w14:textId="77777777" w:rsidTr="00A55DC3">
        <w:trPr>
          <w:trHeight w:val="320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E07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4689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C7AB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4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C7183" w14:textId="63DC16E0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4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B5673" w14:textId="2CCD87B6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zation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06BE5" w14:textId="1A52D880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7FC3F" w14:textId="2365FACA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</w:tr>
      <w:tr w:rsidR="00A55DC3" w:rsidRPr="00A55DC3" w14:paraId="6F4E1376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8394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FA088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25CB3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F1718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TGATGGGATCACAGAAAAAGTG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9CB6E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TTGTTGCCATTAATCAATGGA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20E57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F557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33E0861C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B4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14E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AA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6A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TGTTCGCGTGCTTTCAGTCGG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C7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GTCTTTGCTTCGCATAACTGC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08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CA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0C865FBC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85BFC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1B2CC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92A9D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9554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CGCAGAGGAGGTGTCTGTCTG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9278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ACCTTCGTTTGGACTCGAGTTC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F7D9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16E6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5AB22B01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6B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0B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48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43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AGAGAGATGCGAGAAGACTTTG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2E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TATTTTGGGCCTATTATGTG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F5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E1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126BA5AF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28B47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A0BA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2C69A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DDFF9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AGGATATGCTGCCGTCAGTT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3081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TTGCGGACGGATTGCCGTGA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B2C9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6A271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06E7B8B5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E0B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5B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22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12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AGGCTTGGATGATCTAATAGT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1B9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TGGAGTATTCAAGTAACCCGC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BA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D1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637214E0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A5B35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D45A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5758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3B16D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CACCACTCGGTGTTCCGCC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9422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GTGATCACTTGTGATGGCAA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B282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5F7E0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1C3B230E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2C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0E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F8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49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CAAGTTCCTCCCTCGTAAAT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0EF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GTGCTTCAGTTAAATCGACTC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5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6D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72F5D34A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C7E9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2458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1DC2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7A00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TTTGGGGAAATCATCGGAATGA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320E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GTCGTTCGATATCTTCGCTG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2417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97571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260997FC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35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AB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E5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A1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ACTCGTCAGGACCGCTACGGG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CB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CCACTGTTTCTAATGGTCTGT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A3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61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32251772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18630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C047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546C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8A3B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GCGCTCGTCATCATCTACTTT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8EA85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AGGATTATCGTCATCATCCG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DA05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C4DE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4F9E5F6B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E4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18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DB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B3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CCGGGGATACAACGCCCTTATT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82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GTCATCAACATCGGATCTGCT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31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EF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06E2BBA8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F7CC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2320F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B42D1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2E69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CATCTTTCAAGTACTCCCATT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C5AFF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TGTCACTTAATAAGTTTTTC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FB45A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D069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489E2738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59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10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A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E6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TTATTGAGCCAATTGTTGGC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92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TCTCTTAATAGCCTTATTATT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8B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78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695EA27C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5377D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2A686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F3E85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5695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ACAGCGCTTCCGATTGTGTTG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6DB4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AGCTGTGGGTCGGTTTGTTG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67D1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08EC5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1DA8088F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EB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88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C5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0AE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CATGAAATCCAGGCCTGTTGT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F4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GTGATGGTGTGGCCAAAGTGG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12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AB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453702B5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D1A8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ECEC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DFBB8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A00F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CTTCTGGTGGTATGTAGTCGTT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3ABD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CGGCGAAATGGACGGAATTAT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9351A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086F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7F498D90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AF9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6D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60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FA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ACTCCTTTTCCAAACCAATTA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BA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TGATTTCTGTCAAAGGAGCC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8E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B4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740C04D1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8C74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27D5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0089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65E5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TTTTGGCAATTGGGTCTGAA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E5FE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GTGAGAAGTTGTTTGTTTTAA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256D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8A773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  <w:tr w:rsidR="00A55DC3" w:rsidRPr="00A55DC3" w14:paraId="754CA74F" w14:textId="77777777" w:rsidTr="00A55DC3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1BA9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005A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CCCTGCCTCTATAT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5A67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10CE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AGGCACTCACACAGAAAGTCAT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9181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TTAATAAGAGAAGAACAGTTT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E153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0467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ACTCAACTTTAACCCG</w:t>
            </w:r>
          </w:p>
        </w:tc>
      </w:tr>
    </w:tbl>
    <w:p w14:paraId="0C252132" w14:textId="77777777" w:rsidR="00A55DC3" w:rsidRDefault="00A55DC3">
      <w:pPr>
        <w:rPr>
          <w:rFonts w:ascii="Cambria" w:hAnsi="Cambria"/>
        </w:rPr>
      </w:pPr>
    </w:p>
    <w:p w14:paraId="2D7D4D8A" w14:textId="77777777" w:rsidR="00A55DC3" w:rsidRDefault="00A55DC3">
      <w:pPr>
        <w:rPr>
          <w:rFonts w:ascii="Cambria" w:hAnsi="Cambria"/>
        </w:rPr>
      </w:pPr>
    </w:p>
    <w:p w14:paraId="1D1A7CD4" w14:textId="77777777" w:rsidR="00A55DC3" w:rsidRDefault="00A55DC3">
      <w:pPr>
        <w:rPr>
          <w:rFonts w:ascii="Cambria" w:hAnsi="Cambria"/>
        </w:rPr>
      </w:pPr>
    </w:p>
    <w:p w14:paraId="02CA20C8" w14:textId="77777777" w:rsidR="00A55DC3" w:rsidRDefault="00A55DC3">
      <w:pPr>
        <w:rPr>
          <w:rFonts w:ascii="Cambria" w:hAnsi="Cambria"/>
        </w:rPr>
      </w:pPr>
    </w:p>
    <w:p w14:paraId="18ACEEB1" w14:textId="77777777" w:rsidR="00A55DC3" w:rsidRDefault="00A55DC3">
      <w:pPr>
        <w:rPr>
          <w:rFonts w:ascii="Cambria" w:hAnsi="Cambria"/>
        </w:rPr>
      </w:pPr>
    </w:p>
    <w:p w14:paraId="6CE0C2F9" w14:textId="77777777" w:rsidR="00A55DC3" w:rsidRDefault="00A55DC3">
      <w:pPr>
        <w:rPr>
          <w:rFonts w:ascii="Cambria" w:hAnsi="Cambria"/>
        </w:rPr>
      </w:pPr>
    </w:p>
    <w:p w14:paraId="1CE01414" w14:textId="77777777" w:rsidR="00A55DC3" w:rsidRDefault="00A55DC3">
      <w:pPr>
        <w:rPr>
          <w:rFonts w:ascii="Cambria" w:hAnsi="Cambria"/>
        </w:rPr>
      </w:pPr>
    </w:p>
    <w:p w14:paraId="4A7B4E84" w14:textId="77777777" w:rsidR="00A55DC3" w:rsidRDefault="00A55DC3">
      <w:pPr>
        <w:rPr>
          <w:rFonts w:ascii="Cambria" w:hAnsi="Cambria"/>
        </w:rPr>
      </w:pPr>
    </w:p>
    <w:p w14:paraId="024C6431" w14:textId="77777777" w:rsidR="00A55DC3" w:rsidRDefault="00A55DC3">
      <w:pPr>
        <w:rPr>
          <w:rFonts w:ascii="Cambria" w:hAnsi="Cambria"/>
        </w:rPr>
      </w:pPr>
    </w:p>
    <w:p w14:paraId="397707FD" w14:textId="77777777" w:rsidR="00A55DC3" w:rsidRDefault="00A55DC3">
      <w:pPr>
        <w:rPr>
          <w:rFonts w:ascii="Cambria" w:hAnsi="Cambria"/>
        </w:rPr>
      </w:pPr>
    </w:p>
    <w:p w14:paraId="3A2C6FF4" w14:textId="6421B906" w:rsidR="00A55DC3" w:rsidRDefault="00A55DC3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>Table S</w:t>
      </w:r>
      <w:r w:rsidR="00440C9D">
        <w:rPr>
          <w:rFonts w:ascii="Cambria" w:hAnsi="Cambria"/>
          <w:b/>
          <w:bCs/>
        </w:rPr>
        <w:t>7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obe pairs designed for </w:t>
      </w:r>
      <w:r>
        <w:rPr>
          <w:rFonts w:ascii="Cambria" w:hAnsi="Cambria"/>
          <w:i/>
          <w:iCs/>
        </w:rPr>
        <w:t xml:space="preserve">Ixodes scapularis claw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1 initiato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0"/>
        <w:gridCol w:w="1612"/>
        <w:gridCol w:w="678"/>
        <w:gridCol w:w="2127"/>
        <w:gridCol w:w="2113"/>
        <w:gridCol w:w="706"/>
        <w:gridCol w:w="1514"/>
      </w:tblGrid>
      <w:tr w:rsidR="00A55DC3" w:rsidRPr="00A55DC3" w14:paraId="29D45F23" w14:textId="77777777" w:rsidTr="00A55DC3">
        <w:trPr>
          <w:trHeight w:val="340"/>
        </w:trPr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130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Pair  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D43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484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D25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ization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1C5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ybridization 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23D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pacer 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F0B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Initiator </w:t>
            </w:r>
          </w:p>
        </w:tc>
      </w:tr>
      <w:tr w:rsidR="00A55DC3" w:rsidRPr="00A55DC3" w14:paraId="5188BB49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29B5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DC8A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747B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644C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CTGGCGCCCTCGTAGATGGA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8E98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CGAGGCGTTGCTCATGCAGAGC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376C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F58A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A55DC3" w:rsidRPr="00A55DC3" w14:paraId="63250D52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76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37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0F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53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AGTCTGTTGGCGGCGTGGCG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A71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CCACCTCAGCCTGGAGTGAC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BD8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E6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A55DC3" w:rsidRPr="00A55DC3" w14:paraId="0A661A8B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CE38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1524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DB23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B256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GTCAGGAAATGCCGAGTAC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69B1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CGCTCTTCGGCCGTCTGTC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87D7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1722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A55DC3" w:rsidRPr="00A55DC3" w14:paraId="78F3AAAA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31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230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86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D2C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CGGTTCTGGAACCACGTCTT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C0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AGGGCTGATTTTTCTCCACTT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13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34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A55DC3" w:rsidRPr="00A55DC3" w14:paraId="0C347A20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736B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AE72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32A8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4131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TTGTGGAAGCGCTTCTCGAG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DA8E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CCGCTCCGCACTGGCCAGGTA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5ABA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77B5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  <w:tr w:rsidR="00A55DC3" w:rsidRPr="00A55DC3" w14:paraId="17B674E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E13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A84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GGAGGGCAGCAAACG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DAC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FCB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GGTGGAGCGGGCTGAGCTGTGC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25B4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CGCGAATCACAGTCCCGTTGGC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D2F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F51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GAGTCTTCCTTTACG</w:t>
            </w:r>
          </w:p>
        </w:tc>
      </w:tr>
    </w:tbl>
    <w:p w14:paraId="71E22F01" w14:textId="77777777" w:rsidR="00A55DC3" w:rsidRDefault="00A55DC3">
      <w:pPr>
        <w:rPr>
          <w:rFonts w:ascii="Cambria" w:hAnsi="Cambria"/>
        </w:rPr>
      </w:pPr>
    </w:p>
    <w:p w14:paraId="4F1BC31C" w14:textId="77777777" w:rsidR="00A55DC3" w:rsidRDefault="00A55DC3">
      <w:pPr>
        <w:rPr>
          <w:rFonts w:ascii="Cambria" w:hAnsi="Cambria"/>
        </w:rPr>
      </w:pPr>
    </w:p>
    <w:p w14:paraId="12E063B6" w14:textId="77777777" w:rsidR="00A55DC3" w:rsidRDefault="00A55DC3">
      <w:pPr>
        <w:rPr>
          <w:rFonts w:ascii="Cambria" w:hAnsi="Cambria"/>
        </w:rPr>
      </w:pPr>
    </w:p>
    <w:p w14:paraId="3FEF4860" w14:textId="77777777" w:rsidR="00A55DC3" w:rsidRDefault="00A55DC3">
      <w:pPr>
        <w:rPr>
          <w:rFonts w:ascii="Cambria" w:hAnsi="Cambria"/>
        </w:rPr>
      </w:pPr>
    </w:p>
    <w:p w14:paraId="0F72EF62" w14:textId="77777777" w:rsidR="00A55DC3" w:rsidRDefault="00A55DC3">
      <w:pPr>
        <w:rPr>
          <w:rFonts w:ascii="Cambria" w:hAnsi="Cambria"/>
        </w:rPr>
      </w:pPr>
    </w:p>
    <w:p w14:paraId="52EC5D59" w14:textId="77777777" w:rsidR="00A55DC3" w:rsidRDefault="00A55DC3">
      <w:pPr>
        <w:rPr>
          <w:rFonts w:ascii="Cambria" w:hAnsi="Cambria"/>
        </w:rPr>
      </w:pPr>
    </w:p>
    <w:p w14:paraId="58228591" w14:textId="77777777" w:rsidR="00A55DC3" w:rsidRDefault="00A55DC3">
      <w:pPr>
        <w:rPr>
          <w:rFonts w:ascii="Cambria" w:hAnsi="Cambria"/>
        </w:rPr>
      </w:pPr>
    </w:p>
    <w:p w14:paraId="03CE40CD" w14:textId="77777777" w:rsidR="00A55DC3" w:rsidRDefault="00A55DC3">
      <w:pPr>
        <w:rPr>
          <w:rFonts w:ascii="Cambria" w:hAnsi="Cambria"/>
        </w:rPr>
      </w:pPr>
    </w:p>
    <w:p w14:paraId="6D06A696" w14:textId="77777777" w:rsidR="00A55DC3" w:rsidRDefault="00A55DC3">
      <w:pPr>
        <w:rPr>
          <w:rFonts w:ascii="Cambria" w:hAnsi="Cambria"/>
        </w:rPr>
      </w:pPr>
    </w:p>
    <w:p w14:paraId="15F33D2D" w14:textId="77777777" w:rsidR="00A55DC3" w:rsidRDefault="00A55DC3">
      <w:pPr>
        <w:rPr>
          <w:rFonts w:ascii="Cambria" w:hAnsi="Cambria"/>
        </w:rPr>
      </w:pPr>
    </w:p>
    <w:p w14:paraId="27767D48" w14:textId="77777777" w:rsidR="00A55DC3" w:rsidRDefault="00A55DC3">
      <w:pPr>
        <w:rPr>
          <w:rFonts w:ascii="Cambria" w:hAnsi="Cambria"/>
        </w:rPr>
      </w:pPr>
    </w:p>
    <w:p w14:paraId="2D2451A1" w14:textId="77777777" w:rsidR="00A55DC3" w:rsidRDefault="00A55DC3">
      <w:pPr>
        <w:rPr>
          <w:rFonts w:ascii="Cambria" w:hAnsi="Cambria"/>
        </w:rPr>
      </w:pPr>
    </w:p>
    <w:p w14:paraId="25426FB3" w14:textId="77777777" w:rsidR="00A55DC3" w:rsidRDefault="00A55DC3">
      <w:pPr>
        <w:rPr>
          <w:rFonts w:ascii="Cambria" w:hAnsi="Cambria"/>
        </w:rPr>
      </w:pPr>
    </w:p>
    <w:p w14:paraId="74FD55B6" w14:textId="77777777" w:rsidR="00A55DC3" w:rsidRDefault="00A55DC3">
      <w:pPr>
        <w:rPr>
          <w:rFonts w:ascii="Cambria" w:hAnsi="Cambria"/>
        </w:rPr>
      </w:pPr>
    </w:p>
    <w:p w14:paraId="41AA67C9" w14:textId="77777777" w:rsidR="00A55DC3" w:rsidRDefault="00A55DC3">
      <w:pPr>
        <w:rPr>
          <w:rFonts w:ascii="Cambria" w:hAnsi="Cambria"/>
        </w:rPr>
      </w:pPr>
    </w:p>
    <w:p w14:paraId="0D6A8363" w14:textId="77777777" w:rsidR="00A55DC3" w:rsidRDefault="00A55DC3">
      <w:pPr>
        <w:rPr>
          <w:rFonts w:ascii="Cambria" w:hAnsi="Cambria"/>
        </w:rPr>
      </w:pPr>
    </w:p>
    <w:p w14:paraId="7222C85A" w14:textId="77777777" w:rsidR="00A55DC3" w:rsidRDefault="00A55DC3">
      <w:pPr>
        <w:rPr>
          <w:rFonts w:ascii="Cambria" w:hAnsi="Cambria"/>
        </w:rPr>
      </w:pPr>
    </w:p>
    <w:p w14:paraId="614DA9D8" w14:textId="77777777" w:rsidR="00A55DC3" w:rsidRDefault="00A55DC3">
      <w:pPr>
        <w:rPr>
          <w:rFonts w:ascii="Cambria" w:hAnsi="Cambria"/>
        </w:rPr>
      </w:pPr>
    </w:p>
    <w:p w14:paraId="03DC8E24" w14:textId="77777777" w:rsidR="00A55DC3" w:rsidRDefault="00A55DC3">
      <w:pPr>
        <w:rPr>
          <w:rFonts w:ascii="Cambria" w:hAnsi="Cambria"/>
        </w:rPr>
      </w:pPr>
    </w:p>
    <w:p w14:paraId="5C2A05C2" w14:textId="77777777" w:rsidR="00A55DC3" w:rsidRDefault="00A55DC3">
      <w:pPr>
        <w:rPr>
          <w:rFonts w:ascii="Cambria" w:hAnsi="Cambria"/>
        </w:rPr>
      </w:pPr>
    </w:p>
    <w:p w14:paraId="54B3886D" w14:textId="09E57594" w:rsidR="00A55DC3" w:rsidRDefault="00A55DC3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>Table S</w:t>
      </w:r>
      <w:r w:rsidR="00440C9D">
        <w:rPr>
          <w:rFonts w:ascii="Cambria" w:hAnsi="Cambria"/>
          <w:b/>
          <w:bCs/>
        </w:rPr>
        <w:t>8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obe pairs designed for </w:t>
      </w:r>
      <w:proofErr w:type="spellStart"/>
      <w:r>
        <w:rPr>
          <w:rFonts w:ascii="Cambria" w:hAnsi="Cambria"/>
          <w:i/>
          <w:iCs/>
        </w:rPr>
        <w:t>Pycnogonum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litorale</w:t>
      </w:r>
      <w:proofErr w:type="spellEnd"/>
      <w:r>
        <w:rPr>
          <w:rFonts w:ascii="Cambria" w:hAnsi="Cambria"/>
          <w:i/>
          <w:iCs/>
        </w:rPr>
        <w:t xml:space="preserve"> claw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5 initiato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1483"/>
        <w:gridCol w:w="688"/>
        <w:gridCol w:w="2165"/>
        <w:gridCol w:w="2165"/>
        <w:gridCol w:w="716"/>
        <w:gridCol w:w="1526"/>
      </w:tblGrid>
      <w:tr w:rsidR="00A55DC3" w:rsidRPr="00A55DC3" w14:paraId="58B814CC" w14:textId="77777777" w:rsidTr="00A55DC3">
        <w:trPr>
          <w:trHeight w:val="340"/>
        </w:trPr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3F2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Pair 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E5D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ADC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F11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ization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3AA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ybridization 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B69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pacer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9E5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Initiator </w:t>
            </w:r>
          </w:p>
        </w:tc>
      </w:tr>
      <w:tr w:rsidR="00A55DC3" w:rsidRPr="00A55DC3" w14:paraId="5076E0B8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2CD2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5DC8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96B0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BB28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ATTCACCTGTAATGCTAACCG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BB2D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ATCATACGCTCGATGATGCT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9A45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3B36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07CF4513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C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7C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DB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23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GTAAATTACTGGCCTCAGTTA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751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GGTGAGCACCACTGGAACGAT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B6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4B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411807D2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98F4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AFC3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AF79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9306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TTGGAGAGGCAAGCGTTGGTAC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1A88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AGATAAATCTGAAGTCGATCA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AC16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A19A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2B9B8EED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47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BA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8D7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DB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GTTGTCGTGATTATTTTCTTGA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6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GATAAGACGATGTGGAATC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77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E6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45A66E3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6DD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9160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E3E9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3137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TAATACATAATGGATCACCTC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ED7C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TTTGCAAAGCGTGTAATGAAG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907B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A059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08A3BDA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7F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FB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83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29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CAGCTTCTGCTTGTAATGACA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51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AGGATCGCCATAGATTCCCT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237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27E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57F61EE0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E89A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2AB8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DBED5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C96B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ACGCTCTTCTGCTGTCTGTCT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DE2C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ACGATTAGCCGCTTGACGCTC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214B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2305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6F978C39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E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08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35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39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TACTTGCGCATCGGTCATCT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808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AGTTCTCCTGTTTTGAAACCA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1B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1F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2E907D0E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B521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8AE5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5411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E97A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TGGAATCTCTTTTCCAATTC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D818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TCAGCGGACGCTAAATATTT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F861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7FCF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4DBECAEC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19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23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E5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00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TTCTTACGTTTCGGAGGTGTT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B0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TGCATCCGAGTGAAAGATGTC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5B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06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40C6BC2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BA67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DD7D5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DCD7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0F65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TCGGTACCGGAACTTGCATTC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F7882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GATACGGGTGACCTATTCTTC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00A1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F720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7A2B57A0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76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27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AF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19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CATCCAAGGAAACGCAGCTGAA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E26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ATTGTGAGAGCTAAACTTCT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CB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B3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7D91343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D80D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5CC7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2E3C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81EC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TGCCGGTACCCTGATAACAGT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0C26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AACTGCGGCATTCCGATCGGG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FDA8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ECAA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217D74D3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F9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BDE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148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33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ATAAAGAATGCGACGTTATA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46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GCACCACCAAAAAGTGGATCG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0C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FEB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184B9AA9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7862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2C5FD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22E6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A5DA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GGCGGTGATGCCATCGAACTG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70F9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ACTAGTAACCGGTATGTAAGC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E7B8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6028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21EAE779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FFEA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88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8B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30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CCGTTGCTACTTGCCGGTGAC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A7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ACGCCATGAAATGTTCAATC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B0A9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48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79BC5371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ED1A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E6D4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2322C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BC0D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CCCAGTAGACGACTGATAC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1BF8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AGAGTTGTCATCTTTATCTT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CE26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64CC7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66031D6F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E7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F2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2C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310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TGAAGATCTGTTTATTGTTGGA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B8F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ATTATTTGATGACGGTGAACGA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E24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87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  <w:tr w:rsidR="00A55DC3" w:rsidRPr="00A55DC3" w14:paraId="2CA86D6D" w14:textId="77777777" w:rsidTr="00A55DC3">
        <w:trPr>
          <w:trHeight w:val="320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08D05FE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D2BA382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CACTCCCAATCTCT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E2CA1F1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14D9416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ATTTCCATATTATCCGGATCCA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836DB4B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GGAGTTTTCTCCGACCCAACAT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B87BB24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1232753" w14:textId="77777777" w:rsidR="00A55DC3" w:rsidRPr="00A55DC3" w:rsidRDefault="00A55DC3" w:rsidP="00A55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5D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ACCCTACAAATCCAAT</w:t>
            </w:r>
          </w:p>
        </w:tc>
      </w:tr>
    </w:tbl>
    <w:p w14:paraId="7958BBF4" w14:textId="77777777" w:rsidR="00A55DC3" w:rsidRDefault="00A55DC3">
      <w:pPr>
        <w:rPr>
          <w:rFonts w:ascii="Cambria" w:hAnsi="Cambria"/>
        </w:rPr>
      </w:pPr>
    </w:p>
    <w:p w14:paraId="78F87FAC" w14:textId="77777777" w:rsidR="00A55DC3" w:rsidRDefault="00A55DC3">
      <w:pPr>
        <w:rPr>
          <w:rFonts w:ascii="Cambria" w:hAnsi="Cambria"/>
        </w:rPr>
      </w:pPr>
    </w:p>
    <w:p w14:paraId="67B72231" w14:textId="77777777" w:rsidR="00A55DC3" w:rsidRDefault="00A55DC3">
      <w:pPr>
        <w:rPr>
          <w:rFonts w:ascii="Cambria" w:hAnsi="Cambria"/>
        </w:rPr>
      </w:pPr>
    </w:p>
    <w:p w14:paraId="72BE9793" w14:textId="77777777" w:rsidR="00A55DC3" w:rsidRDefault="00A55DC3">
      <w:pPr>
        <w:rPr>
          <w:rFonts w:ascii="Cambria" w:hAnsi="Cambria"/>
        </w:rPr>
      </w:pPr>
    </w:p>
    <w:p w14:paraId="1CEDC9C0" w14:textId="77777777" w:rsidR="00A55DC3" w:rsidRDefault="00A55DC3">
      <w:pPr>
        <w:rPr>
          <w:rFonts w:ascii="Cambria" w:hAnsi="Cambria"/>
        </w:rPr>
      </w:pPr>
    </w:p>
    <w:p w14:paraId="60E8B28E" w14:textId="77777777" w:rsidR="00A55DC3" w:rsidRDefault="00A55DC3">
      <w:pPr>
        <w:rPr>
          <w:rFonts w:ascii="Cambria" w:hAnsi="Cambria"/>
        </w:rPr>
      </w:pPr>
    </w:p>
    <w:p w14:paraId="376747B1" w14:textId="77777777" w:rsidR="00A55DC3" w:rsidRDefault="00A55DC3">
      <w:pPr>
        <w:rPr>
          <w:rFonts w:ascii="Cambria" w:hAnsi="Cambria"/>
        </w:rPr>
      </w:pPr>
    </w:p>
    <w:p w14:paraId="0A1BEA81" w14:textId="77777777" w:rsidR="00A55DC3" w:rsidRDefault="00A55DC3">
      <w:pPr>
        <w:rPr>
          <w:rFonts w:ascii="Cambria" w:hAnsi="Cambria"/>
        </w:rPr>
      </w:pPr>
    </w:p>
    <w:p w14:paraId="568B74F1" w14:textId="77777777" w:rsidR="00A55DC3" w:rsidRDefault="00A55DC3">
      <w:pPr>
        <w:rPr>
          <w:rFonts w:ascii="Cambria" w:hAnsi="Cambria"/>
        </w:rPr>
      </w:pPr>
    </w:p>
    <w:p w14:paraId="386BF211" w14:textId="77777777" w:rsidR="00A55DC3" w:rsidRDefault="00A55DC3">
      <w:pPr>
        <w:rPr>
          <w:rFonts w:ascii="Cambria" w:hAnsi="Cambria"/>
        </w:rPr>
      </w:pPr>
    </w:p>
    <w:p w14:paraId="4151E7DF" w14:textId="77777777" w:rsidR="00A55DC3" w:rsidRDefault="00A55DC3">
      <w:pPr>
        <w:rPr>
          <w:rFonts w:ascii="Cambria" w:hAnsi="Cambria"/>
        </w:rPr>
      </w:pPr>
    </w:p>
    <w:p w14:paraId="73D38585" w14:textId="1DF65C13" w:rsidR="00A55DC3" w:rsidRDefault="00A55DC3">
      <w:pPr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>Table S</w:t>
      </w:r>
      <w:r w:rsidR="00440C9D">
        <w:rPr>
          <w:rFonts w:ascii="Cambria" w:hAnsi="Cambria"/>
          <w:b/>
          <w:bCs/>
        </w:rPr>
        <w:t>9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obe pairs designed for </w:t>
      </w:r>
      <w:proofErr w:type="spellStart"/>
      <w:r>
        <w:rPr>
          <w:rFonts w:ascii="Cambria" w:hAnsi="Cambria"/>
          <w:i/>
          <w:iCs/>
        </w:rPr>
        <w:t>Pycnogonum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litorale</w:t>
      </w:r>
      <w:proofErr w:type="spellEnd"/>
      <w:r>
        <w:rPr>
          <w:rFonts w:ascii="Cambria" w:hAnsi="Cambria"/>
          <w:i/>
          <w:iCs/>
        </w:rPr>
        <w:t xml:space="preserve"> aristaless </w:t>
      </w:r>
      <w:r>
        <w:rPr>
          <w:rFonts w:ascii="Cambria" w:hAnsi="Cambria"/>
        </w:rPr>
        <w:t xml:space="preserve">HCR </w:t>
      </w:r>
      <w:r>
        <w:rPr>
          <w:rFonts w:ascii="Cambria" w:hAnsi="Cambria"/>
          <w:i/>
          <w:iCs/>
        </w:rPr>
        <w:t xml:space="preserve">in situ </w:t>
      </w:r>
      <w:r>
        <w:rPr>
          <w:rFonts w:ascii="Cambria" w:hAnsi="Cambria"/>
        </w:rPr>
        <w:t>hybridization (B</w:t>
      </w:r>
      <w:r w:rsidR="00EC2208">
        <w:rPr>
          <w:rFonts w:ascii="Cambria" w:hAnsi="Cambria"/>
        </w:rPr>
        <w:t>2</w:t>
      </w:r>
      <w:r>
        <w:rPr>
          <w:rFonts w:ascii="Cambria" w:hAnsi="Cambria"/>
        </w:rPr>
        <w:t xml:space="preserve"> initiato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0"/>
        <w:gridCol w:w="1496"/>
        <w:gridCol w:w="714"/>
        <w:gridCol w:w="2135"/>
        <w:gridCol w:w="2124"/>
        <w:gridCol w:w="780"/>
        <w:gridCol w:w="1551"/>
      </w:tblGrid>
      <w:tr w:rsidR="00EC2208" w:rsidRPr="00EC2208" w14:paraId="0566A28B" w14:textId="77777777" w:rsidTr="00EC2208">
        <w:trPr>
          <w:trHeight w:val="320"/>
        </w:trPr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0D77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ir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73A6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7C45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4891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ization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CDDE7" w14:textId="570FE3EF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bridiza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99B84" w14:textId="17A83BAB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acer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0046E" w14:textId="2C05BB8E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itiator</w:t>
            </w:r>
          </w:p>
        </w:tc>
      </w:tr>
      <w:tr w:rsidR="00EC2208" w:rsidRPr="00EC2208" w14:paraId="2E5F9891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7652E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7991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9A2A5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57B4B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TTACTGATTGTCTCATTGGCT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BC60E3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TTTCAAAGTACGGTTCTCACT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DDC3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5746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17EF0214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3E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47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031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2D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CGCCCATACCTGACGTAGCGAT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30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TTCTGAGTTTTTCGGCATCCG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CF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F60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7E39AF4E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F88B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9BB67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37D4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9A6F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CCATCGCTTGATGACGACTCT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65473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GCTCGCACTTCCGGTATTCGCT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42A50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1006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3A121F93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A83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2AC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E0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02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CCAACATTTCGGCCAACAGAAT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35A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CGAGTTGTTGCATCGCCTCGC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21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8F1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0125911D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2297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0E672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7BBE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104F0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ACGAGGCACTCGGTCCAGGAAA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3BB2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TCGAAGCGGCCGAATTGATG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1F55D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2D7D1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69150B51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54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03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43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2B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AGACCGGTCCATTGACGGAATC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CD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ACGAACCGGCCGTCATGGTG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B8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D0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4A551122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01E9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82132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254430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5C5D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AAAGGCCATCGAGGCGGATCG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74CD1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GTTCTCATGAATGGATTGTAC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C8D00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EA01D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7D2FDFBC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D8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3C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387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64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GTGGTACAGACTTACATTCTC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C2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CTTGTGGAACGTGAGGAACTC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BC7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18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20EC1CE8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72DB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1165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34AD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2C0E20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GATGCGCCGGAATCGGTCCTTG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6B58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GTCTAAAGACGGAAGCCATT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F801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2EAF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28A4787D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5B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09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AA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A3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TGTTCGTGCGGACCGACTTTC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283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CGCGTTCGATGGAAATCCGGA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C3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C2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598686AB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AF13D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94DC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491B3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A4E91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GAACCAAACCTGCACTCTAGCTT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8FCDD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TTTCGCCATTTGGCTCTCCT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93FF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7FF3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0DD8AF36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5F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1D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49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95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CGAGTAAACACATCCGGATAATG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A8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ATTAACTCTCATCGCCAATT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7B4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C2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38A24073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C6525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5144B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C534E3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AA23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TTGAAAGCTGCTGAATGTGGTC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7EB35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TCCGAAGACCTTCTCCAGTT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B3A8E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63E05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67205713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342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1FC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4B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60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TCGTCGAGATGATCGGGTGACG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94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CTCCTCTGCTTCCTTTTTGGC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834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EE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0665DEC6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B96A36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2C928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F0B8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693D5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CGATTGACGACATCTTATGTTG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3E90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CGTCCGATAATCGGCGATGC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EFC65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93A7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118565A1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41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F1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A61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E5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GTCAACATCGTCGGTTACGGGT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4E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TCGGTCGGTTTCGTCGCAGG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00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D9F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16548FE8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8954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46D3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E79F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A18A0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GGCTCCATAAAATATGATATTCC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AFA3CB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GGCGGGCGGATGGAGTTAG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B6B4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BF560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0C7675F2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BB1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8E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47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AF3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ACAATGAGATCTGTAACAGTTA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67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TTAATCTTGATGACGAGTTC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37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819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  <w:tr w:rsidR="00EC2208" w:rsidRPr="00EC2208" w14:paraId="6A2B18CD" w14:textId="77777777" w:rsidTr="00EC2208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9776BE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B328D8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CTCGTAAATCCTCAT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32CDCC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0DD117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CTCGTCTTCACGTGACGGTTAA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1B523A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TGTTGTATCGGATAATCGCGCG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2E19A5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9A869D" w14:textId="77777777" w:rsidR="00EC2208" w:rsidRPr="00EC2208" w:rsidRDefault="00EC2208" w:rsidP="00EC2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C220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CATCCAGTAAACCGCC</w:t>
            </w:r>
          </w:p>
        </w:tc>
      </w:tr>
    </w:tbl>
    <w:p w14:paraId="2910BD32" w14:textId="0236FA0A" w:rsidR="0029180E" w:rsidRDefault="0029180E">
      <w:pPr>
        <w:rPr>
          <w:rFonts w:ascii="Cambria" w:hAnsi="Cambria"/>
        </w:rPr>
      </w:pPr>
    </w:p>
    <w:p w14:paraId="12230111" w14:textId="2F3F2789" w:rsidR="0029180E" w:rsidRDefault="0029180E">
      <w:pPr>
        <w:rPr>
          <w:rFonts w:ascii="Cambria" w:hAnsi="Cambria"/>
        </w:rPr>
      </w:pPr>
      <w:r>
        <w:rPr>
          <w:rFonts w:ascii="Cambria" w:hAnsi="Cambria"/>
          <w:b/>
          <w:bCs/>
        </w:rPr>
        <w:t>Table S</w:t>
      </w:r>
      <w:r w:rsidR="00440C9D">
        <w:rPr>
          <w:rFonts w:ascii="Cambria" w:hAnsi="Cambria"/>
          <w:b/>
          <w:bCs/>
        </w:rPr>
        <w:t>10</w:t>
      </w:r>
      <w:r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Primer pairs for </w:t>
      </w:r>
      <w:r w:rsidR="002D2C1F">
        <w:rPr>
          <w:rFonts w:ascii="Cambria" w:hAnsi="Cambria"/>
        </w:rPr>
        <w:t xml:space="preserve">genes targeted in </w:t>
      </w:r>
      <w:r w:rsidR="002D2C1F">
        <w:rPr>
          <w:rFonts w:ascii="Cambria" w:hAnsi="Cambria"/>
          <w:i/>
          <w:iCs/>
        </w:rPr>
        <w:t xml:space="preserve">Phalangium opilio </w:t>
      </w:r>
      <w:r w:rsidR="002D2C1F">
        <w:rPr>
          <w:rFonts w:ascii="Cambria" w:hAnsi="Cambria"/>
        </w:rPr>
        <w:t xml:space="preserve">RNAi experiments and </w:t>
      </w:r>
      <w:proofErr w:type="spellStart"/>
      <w:r>
        <w:rPr>
          <w:rFonts w:ascii="Cambria" w:hAnsi="Cambria"/>
          <w:i/>
          <w:iCs/>
        </w:rPr>
        <w:t>Parasteatoda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tepidariorum</w:t>
      </w:r>
      <w:proofErr w:type="spellEnd"/>
      <w:r>
        <w:rPr>
          <w:rFonts w:ascii="Cambria" w:hAnsi="Cambria"/>
        </w:rPr>
        <w:t xml:space="preserve"> </w:t>
      </w:r>
      <w:proofErr w:type="spellStart"/>
      <w:r w:rsidR="002D2C1F">
        <w:rPr>
          <w:rFonts w:ascii="Cambria" w:hAnsi="Cambria"/>
        </w:rPr>
        <w:t>colorimentric</w:t>
      </w:r>
      <w:proofErr w:type="spellEnd"/>
      <w:r w:rsidR="002D2C1F">
        <w:rPr>
          <w:rFonts w:ascii="Cambria" w:hAnsi="Cambria"/>
        </w:rPr>
        <w:t xml:space="preserve"> </w:t>
      </w:r>
      <w:r w:rsidR="002D2C1F">
        <w:rPr>
          <w:rFonts w:ascii="Cambria" w:hAnsi="Cambria"/>
          <w:i/>
          <w:iCs/>
        </w:rPr>
        <w:t xml:space="preserve">in situ </w:t>
      </w:r>
      <w:r w:rsidR="002D2C1F">
        <w:rPr>
          <w:rFonts w:ascii="Cambria" w:hAnsi="Cambria"/>
        </w:rPr>
        <w:t>hybridizations</w:t>
      </w:r>
      <w:r>
        <w:rPr>
          <w:rFonts w:ascii="Cambria" w:hAnsi="Cambr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058"/>
        <w:gridCol w:w="1485"/>
        <w:gridCol w:w="3699"/>
        <w:gridCol w:w="1313"/>
      </w:tblGrid>
      <w:tr w:rsidR="00AE2212" w:rsidRPr="00AE2212" w14:paraId="5B4CC232" w14:textId="4E94F6EE" w:rsidTr="00AE2212">
        <w:tc>
          <w:tcPr>
            <w:tcW w:w="1795" w:type="dxa"/>
          </w:tcPr>
          <w:p w14:paraId="63328932" w14:textId="19777DBD" w:rsidR="00AE2212" w:rsidRPr="00AE2212" w:rsidRDefault="00AE2212" w:rsidP="009D67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E2212">
              <w:rPr>
                <w:rFonts w:ascii="Cambria" w:hAnsi="Cambri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58" w:type="dxa"/>
          </w:tcPr>
          <w:p w14:paraId="1D4CAF4A" w14:textId="0E18A9B0" w:rsidR="00AE2212" w:rsidRPr="00AE2212" w:rsidRDefault="00AE2212" w:rsidP="009D67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E2212">
              <w:rPr>
                <w:rFonts w:ascii="Cambria" w:hAnsi="Cambr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85" w:type="dxa"/>
          </w:tcPr>
          <w:p w14:paraId="4E5CD2A9" w14:textId="7FA5F8F4" w:rsidR="00AE2212" w:rsidRPr="00AE2212" w:rsidRDefault="00AE2212" w:rsidP="009D67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E2212">
              <w:rPr>
                <w:rFonts w:ascii="Cambria" w:hAnsi="Cambria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99" w:type="dxa"/>
          </w:tcPr>
          <w:p w14:paraId="41184646" w14:textId="626576EB" w:rsidR="00AE2212" w:rsidRPr="00AE2212" w:rsidRDefault="00AE2212" w:rsidP="009D67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E2212">
              <w:rPr>
                <w:rFonts w:ascii="Cambria" w:hAnsi="Cambria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313" w:type="dxa"/>
          </w:tcPr>
          <w:p w14:paraId="43D1D8B6" w14:textId="111E1994" w:rsidR="00AE2212" w:rsidRPr="00AE2212" w:rsidRDefault="00AE2212" w:rsidP="009D67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E2212">
              <w:rPr>
                <w:rFonts w:ascii="Cambria" w:hAnsi="Cambria"/>
                <w:b/>
                <w:bCs/>
                <w:sz w:val="20"/>
                <w:szCs w:val="20"/>
              </w:rPr>
              <w:t>Amplicon length</w:t>
            </w:r>
          </w:p>
        </w:tc>
      </w:tr>
      <w:tr w:rsidR="00AE2212" w:rsidRPr="00AE2212" w14:paraId="10F36B89" w14:textId="64738632" w:rsidTr="00AE2212">
        <w:tc>
          <w:tcPr>
            <w:tcW w:w="1795" w:type="dxa"/>
          </w:tcPr>
          <w:p w14:paraId="620E019B" w14:textId="38935DF2" w:rsidR="00AE2212" w:rsidRPr="00AE2212" w:rsidRDefault="00AE2212" w:rsidP="009D673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Phalangium opilio</w:t>
            </w:r>
          </w:p>
        </w:tc>
        <w:tc>
          <w:tcPr>
            <w:tcW w:w="1058" w:type="dxa"/>
          </w:tcPr>
          <w:p w14:paraId="2C7F08F0" w14:textId="60C6039F" w:rsidR="00AE2212" w:rsidRPr="00AE2212" w:rsidRDefault="00AE2212" w:rsidP="009D673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clawless</w:t>
            </w:r>
          </w:p>
        </w:tc>
        <w:tc>
          <w:tcPr>
            <w:tcW w:w="1485" w:type="dxa"/>
          </w:tcPr>
          <w:p w14:paraId="5CDAFDFF" w14:textId="7F3EE34A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Popi_cll_for</w:t>
            </w:r>
            <w:proofErr w:type="spellEnd"/>
          </w:p>
        </w:tc>
        <w:tc>
          <w:tcPr>
            <w:tcW w:w="3699" w:type="dxa"/>
          </w:tcPr>
          <w:p w14:paraId="2AC2DF0B" w14:textId="40ACF234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GCAACAGCTGAACGAACTCA</w:t>
            </w:r>
          </w:p>
        </w:tc>
        <w:tc>
          <w:tcPr>
            <w:tcW w:w="1313" w:type="dxa"/>
          </w:tcPr>
          <w:p w14:paraId="3EF02254" w14:textId="093C720C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12 bp</w:t>
            </w:r>
          </w:p>
        </w:tc>
      </w:tr>
      <w:tr w:rsidR="00AE2212" w:rsidRPr="00AE2212" w14:paraId="40BDA0E7" w14:textId="1D61B527" w:rsidTr="00AE2212">
        <w:tc>
          <w:tcPr>
            <w:tcW w:w="1795" w:type="dxa"/>
          </w:tcPr>
          <w:p w14:paraId="69F7B5E4" w14:textId="5D1A34E9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Phalangium opilio</w:t>
            </w:r>
          </w:p>
        </w:tc>
        <w:tc>
          <w:tcPr>
            <w:tcW w:w="1058" w:type="dxa"/>
          </w:tcPr>
          <w:p w14:paraId="682DB8FA" w14:textId="4E609317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9F92127" w14:textId="0CF69008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Popi_cll_rev</w:t>
            </w:r>
            <w:proofErr w:type="spellEnd"/>
          </w:p>
        </w:tc>
        <w:tc>
          <w:tcPr>
            <w:tcW w:w="3699" w:type="dxa"/>
          </w:tcPr>
          <w:p w14:paraId="657125A2" w14:textId="1662B986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TATACGTGGGTGGTCGATCG</w:t>
            </w:r>
          </w:p>
        </w:tc>
        <w:tc>
          <w:tcPr>
            <w:tcW w:w="1313" w:type="dxa"/>
          </w:tcPr>
          <w:p w14:paraId="486F5B54" w14:textId="77777777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E2212" w:rsidRPr="00AE2212" w14:paraId="392095A7" w14:textId="730F8E43" w:rsidTr="00AE2212">
        <w:tc>
          <w:tcPr>
            <w:tcW w:w="1795" w:type="dxa"/>
          </w:tcPr>
          <w:p w14:paraId="16D10D33" w14:textId="77777777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B15D587" w14:textId="5F09D22E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B12F0AD" w14:textId="3D1E364C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99" w:type="dxa"/>
          </w:tcPr>
          <w:p w14:paraId="45D28AB8" w14:textId="547F1002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13" w:type="dxa"/>
          </w:tcPr>
          <w:p w14:paraId="36D19DFF" w14:textId="77777777" w:rsidR="00AE2212" w:rsidRPr="00AE2212" w:rsidRDefault="00AE2212" w:rsidP="009D673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E2212" w:rsidRPr="00AE2212" w14:paraId="28E13F1C" w14:textId="22A70AA4" w:rsidTr="00AE2212">
        <w:tc>
          <w:tcPr>
            <w:tcW w:w="1795" w:type="dxa"/>
          </w:tcPr>
          <w:p w14:paraId="6A8501CD" w14:textId="7004684D" w:rsidR="00AE2212" w:rsidRPr="00AE2212" w:rsidRDefault="00AE2212" w:rsidP="00AE221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E2212">
              <w:rPr>
                <w:rFonts w:ascii="Cambria" w:hAnsi="Cambria"/>
                <w:i/>
                <w:iCs/>
                <w:sz w:val="20"/>
                <w:szCs w:val="20"/>
              </w:rPr>
              <w:t>Parasteatoda tepidariorum</w:t>
            </w:r>
          </w:p>
        </w:tc>
        <w:tc>
          <w:tcPr>
            <w:tcW w:w="1058" w:type="dxa"/>
          </w:tcPr>
          <w:p w14:paraId="5F1413CE" w14:textId="74224D3A" w:rsidR="00AE2212" w:rsidRPr="00AE2212" w:rsidRDefault="00AE2212" w:rsidP="00AE221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proofErr w:type="spellStart"/>
            <w:r w:rsidRPr="00AE2212">
              <w:rPr>
                <w:rFonts w:ascii="Cambria" w:hAnsi="Cambria"/>
                <w:i/>
                <w:iCs/>
                <w:sz w:val="20"/>
                <w:szCs w:val="20"/>
              </w:rPr>
              <w:t>clawlessA</w:t>
            </w:r>
            <w:proofErr w:type="spellEnd"/>
          </w:p>
        </w:tc>
        <w:tc>
          <w:tcPr>
            <w:tcW w:w="1485" w:type="dxa"/>
          </w:tcPr>
          <w:p w14:paraId="6B587A16" w14:textId="62F9A2A1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E2212">
              <w:rPr>
                <w:rFonts w:ascii="Cambria" w:hAnsi="Cambria"/>
                <w:sz w:val="20"/>
                <w:szCs w:val="20"/>
              </w:rPr>
              <w:t>Ptep_cllA_for</w:t>
            </w:r>
            <w:proofErr w:type="spellEnd"/>
          </w:p>
        </w:tc>
        <w:tc>
          <w:tcPr>
            <w:tcW w:w="3699" w:type="dxa"/>
          </w:tcPr>
          <w:p w14:paraId="3219F538" w14:textId="1DE0DE5F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TTTACTTTTGACATTTAATC</w:t>
            </w:r>
          </w:p>
        </w:tc>
        <w:tc>
          <w:tcPr>
            <w:tcW w:w="1313" w:type="dxa"/>
          </w:tcPr>
          <w:p w14:paraId="7D500898" w14:textId="56BF9ADB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1173 bp</w:t>
            </w:r>
          </w:p>
        </w:tc>
      </w:tr>
      <w:tr w:rsidR="00AE2212" w:rsidRPr="00AE2212" w14:paraId="5B1F71E2" w14:textId="0266B951" w:rsidTr="00AE2212">
        <w:tc>
          <w:tcPr>
            <w:tcW w:w="1795" w:type="dxa"/>
          </w:tcPr>
          <w:p w14:paraId="06840D90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CB54670" w14:textId="0BA2FB01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A81651D" w14:textId="0FA4B42E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E2212">
              <w:rPr>
                <w:rFonts w:ascii="Cambria" w:hAnsi="Cambria"/>
                <w:sz w:val="20"/>
                <w:szCs w:val="20"/>
              </w:rPr>
              <w:t>Ptep_cllA_rev</w:t>
            </w:r>
            <w:proofErr w:type="spellEnd"/>
          </w:p>
        </w:tc>
        <w:tc>
          <w:tcPr>
            <w:tcW w:w="3699" w:type="dxa"/>
          </w:tcPr>
          <w:p w14:paraId="643EDFE0" w14:textId="3CA0FC69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CTAGCCCATGGTTGCAAAGT</w:t>
            </w:r>
          </w:p>
        </w:tc>
        <w:tc>
          <w:tcPr>
            <w:tcW w:w="1313" w:type="dxa"/>
          </w:tcPr>
          <w:p w14:paraId="39E002E9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E2212" w:rsidRPr="00AE2212" w14:paraId="09B0EA1A" w14:textId="77777777" w:rsidTr="00AE2212">
        <w:tc>
          <w:tcPr>
            <w:tcW w:w="1795" w:type="dxa"/>
          </w:tcPr>
          <w:p w14:paraId="5CC347CB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78A5B10" w14:textId="130909A2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1D4243E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99" w:type="dxa"/>
          </w:tcPr>
          <w:p w14:paraId="327F378A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13" w:type="dxa"/>
          </w:tcPr>
          <w:p w14:paraId="55827AE1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E2212" w:rsidRPr="00AE2212" w14:paraId="1A9811E2" w14:textId="77777777" w:rsidTr="00AE2212">
        <w:tc>
          <w:tcPr>
            <w:tcW w:w="1795" w:type="dxa"/>
          </w:tcPr>
          <w:p w14:paraId="61A30778" w14:textId="07002EBA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i/>
                <w:iCs/>
                <w:sz w:val="20"/>
                <w:szCs w:val="20"/>
              </w:rPr>
              <w:t>Parasteatoda tepidariorum</w:t>
            </w:r>
          </w:p>
        </w:tc>
        <w:tc>
          <w:tcPr>
            <w:tcW w:w="1058" w:type="dxa"/>
          </w:tcPr>
          <w:p w14:paraId="63118B2F" w14:textId="2D0D3C3C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i/>
                <w:iCs/>
                <w:sz w:val="20"/>
                <w:szCs w:val="20"/>
              </w:rPr>
              <w:t>aristaless</w:t>
            </w:r>
          </w:p>
        </w:tc>
        <w:tc>
          <w:tcPr>
            <w:tcW w:w="1485" w:type="dxa"/>
          </w:tcPr>
          <w:p w14:paraId="33157C91" w14:textId="6FCC9925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Ptep_al_T7_for</w:t>
            </w:r>
          </w:p>
        </w:tc>
        <w:tc>
          <w:tcPr>
            <w:tcW w:w="3699" w:type="dxa"/>
          </w:tcPr>
          <w:p w14:paraId="5A588F21" w14:textId="171C07FF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E2212">
              <w:rPr>
                <w:rFonts w:ascii="Cambria" w:hAnsi="Cambria"/>
                <w:sz w:val="20"/>
                <w:szCs w:val="20"/>
              </w:rPr>
              <w:t>ggccgcggAGCTTCCTCGGTCTTGGTAA</w:t>
            </w:r>
            <w:proofErr w:type="spellEnd"/>
          </w:p>
        </w:tc>
        <w:tc>
          <w:tcPr>
            <w:tcW w:w="1313" w:type="dxa"/>
          </w:tcPr>
          <w:p w14:paraId="1277D7A2" w14:textId="296B7650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842 bp</w:t>
            </w:r>
          </w:p>
        </w:tc>
      </w:tr>
      <w:tr w:rsidR="00AE2212" w:rsidRPr="00AE2212" w14:paraId="7C895E12" w14:textId="77777777" w:rsidTr="00AE2212">
        <w:tc>
          <w:tcPr>
            <w:tcW w:w="1795" w:type="dxa"/>
          </w:tcPr>
          <w:p w14:paraId="4BB4DEF9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6F2CF23" w14:textId="46627F2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C0148DB" w14:textId="1AA6A924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r w:rsidRPr="00AE2212">
              <w:rPr>
                <w:rFonts w:ascii="Cambria" w:hAnsi="Cambria"/>
                <w:sz w:val="20"/>
                <w:szCs w:val="20"/>
              </w:rPr>
              <w:t>Ptep_al_T7_rev</w:t>
            </w:r>
          </w:p>
        </w:tc>
        <w:tc>
          <w:tcPr>
            <w:tcW w:w="3699" w:type="dxa"/>
          </w:tcPr>
          <w:p w14:paraId="1854DCEB" w14:textId="06B387E6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E2212">
              <w:rPr>
                <w:rFonts w:ascii="Cambria" w:hAnsi="Cambria"/>
                <w:sz w:val="20"/>
                <w:szCs w:val="20"/>
              </w:rPr>
              <w:t>cccggggcTGGTTTTCCAGATCCTGGTG</w:t>
            </w:r>
            <w:proofErr w:type="spellEnd"/>
          </w:p>
        </w:tc>
        <w:tc>
          <w:tcPr>
            <w:tcW w:w="1313" w:type="dxa"/>
          </w:tcPr>
          <w:p w14:paraId="0AABD14E" w14:textId="77777777" w:rsidR="00AE2212" w:rsidRPr="00AE2212" w:rsidRDefault="00AE2212" w:rsidP="00AE2212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5155AFBC" w14:textId="77777777" w:rsidR="0029180E" w:rsidRPr="0029180E" w:rsidRDefault="0029180E" w:rsidP="00D52680">
      <w:pPr>
        <w:rPr>
          <w:rFonts w:ascii="Cambria" w:hAnsi="Cambria"/>
        </w:rPr>
      </w:pPr>
    </w:p>
    <w:sectPr w:rsidR="0029180E" w:rsidRPr="0029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35"/>
    <w:rsid w:val="00266EC7"/>
    <w:rsid w:val="0029180E"/>
    <w:rsid w:val="002D2C1F"/>
    <w:rsid w:val="00414C35"/>
    <w:rsid w:val="00434812"/>
    <w:rsid w:val="00440C9D"/>
    <w:rsid w:val="00455964"/>
    <w:rsid w:val="004E6404"/>
    <w:rsid w:val="00624878"/>
    <w:rsid w:val="00642EAD"/>
    <w:rsid w:val="0072461E"/>
    <w:rsid w:val="00A31058"/>
    <w:rsid w:val="00A55DC3"/>
    <w:rsid w:val="00AE2212"/>
    <w:rsid w:val="00D52680"/>
    <w:rsid w:val="00EC2208"/>
    <w:rsid w:val="00EE641A"/>
    <w:rsid w:val="00F97C4C"/>
    <w:rsid w:val="00F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AE2FF"/>
  <w15:chartTrackingRefBased/>
  <w15:docId w15:val="{3D00DB29-8C0A-8344-AEDD-9AC675EA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C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803</Words>
  <Characters>1598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 KLEMENTZ</dc:creator>
  <cp:keywords/>
  <dc:description/>
  <cp:lastModifiedBy>BENJAMIN C KLEMENTZ</cp:lastModifiedBy>
  <cp:revision>4</cp:revision>
  <dcterms:created xsi:type="dcterms:W3CDTF">2025-06-25T20:29:00Z</dcterms:created>
  <dcterms:modified xsi:type="dcterms:W3CDTF">2025-06-26T18:41:00Z</dcterms:modified>
</cp:coreProperties>
</file>